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3575685" cy="78054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520" cy="7805520"/>
                          <a:chOff x="0" y="0"/>
                          <a:chExt cx="3575520" cy="7805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575520" cy="7805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280" y="777960"/>
                            <a:ext cx="1369800" cy="51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Referred and attended PHC (N=46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1440" y="778680"/>
                            <a:ext cx="1733040" cy="37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 xml:space="preserve">Comparison households without SMD identified from census(N=290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160" y="1572120"/>
                            <a:ext cx="1024200" cy="53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PHC worker diagnosis of SMD (N=29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720" y="2374200"/>
                            <a:ext cx="1138680" cy="508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Consents / Guardian assent for the study (N=30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920" y="5730840"/>
                            <a:ext cx="1221120" cy="658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Visit household. Request consent to participate in economic study (N=29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520" y="3209760"/>
                            <a:ext cx="1299240" cy="644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Diagnostic confirmation by psychiatric nurse (N=3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80" y="5001120"/>
                            <a:ext cx="1445760" cy="50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Request consent from patient or caregiver to visit household within 2 weeks(N=3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8720" y="7216920"/>
                            <a:ext cx="126504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Administer household economic interview(N=28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23240" y="2104560"/>
                            <a:ext cx="10080" cy="270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29000" y="2844000"/>
                            <a:ext cx="3240" cy="365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71400" y="1157040"/>
                            <a:ext cx="1440" cy="4525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080" y="4536360"/>
                            <a:ext cx="2520" cy="465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720" y="84600"/>
                            <a:ext cx="1546200" cy="443160"/>
                          </a:xfrm>
                          <a:prstGeom prst="hexagon">
                            <a:avLst>
                              <a:gd name="adj" fmla="val 87226"/>
                              <a:gd name="vf" fmla="val 11547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 xml:space="preserve">Community case-finding of SM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89480" y="528480"/>
                            <a:ext cx="720" cy="249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12440" y="1291680"/>
                            <a:ext cx="720" cy="280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8840" y="4251240"/>
                            <a:ext cx="1421280" cy="49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PRIME cohort o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Individuals with SMD, receiving treat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(n=3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13160" y="4251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65000" y="5730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6200" y="5731560"/>
                            <a:ext cx="1316880" cy="698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Visit household. Request consent to participate in economic study (N=29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480" y="7216920"/>
                            <a:ext cx="139392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Administer household economic interview(N=29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51680" y="6717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4000" y="6691680"/>
                            <a:ext cx="1421280" cy="291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SMD cohort (N=29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65720" y="6985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18720" y="6556320"/>
                            <a:ext cx="1265040" cy="49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Cohort of comparison group without SMD(N=29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64640" y="7216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74640" y="6557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52320" y="7216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81.55pt;height:614.6pt" coordorigin="0,0" coordsize="5631,12292">
                <v:rect id="shape_0" stroked="t" o:allowincell="f" style="position:absolute;left:0;top:0;width:5630;height:1229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84;top:1225;width:2156;height:8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Referred and attended PHC (N=46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5;top:1226;width:2728;height:5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 xml:space="preserve">Comparison households without SMD identified from census(N=290)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5;top:2476;width:1612;height:8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PHC worker diagnosis of SMD (N=29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2;top:3739;width:1792;height:8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Consents / Guardian assent for the study (N=304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32;top:9025;width:1922;height:10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Visit household. Request consent to participate in economic study (N=29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6;top:5055;width:2045;height:10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Diagnostic confirmation by psychiatric nurse (N=30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4;top:7876;width:2276;height:7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Request consent from patient or caregiver to visit household within 2 weeks(N=30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64;top:11365;width:1991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Administer household economic interview(N=28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139,3314" to="1154,373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48,4479" to="1152,505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892,1822" to="3893,894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50,7144" to="1153,787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9" coordsize="21600,21600" o:spt="9" adj="5400" path="m,10800l@1@6l@3@6l21600,10800l@3@7l@1@7xe">
                  <v:stroke joinstyle="miter"/>
                  <v:formulas>
                    <v:f eqn="val 10800"/>
                    <v:f eqn="val #0"/>
                    <v:f eqn="prod 1 24942 2"/>
                    <v:f eqn="sum width 0 @1"/>
                    <v:f eqn="sumangle 0 60 0"/>
                    <v:f eqn="sin @2 @4"/>
                    <v:f eqn="sum 10800 0 @5"/>
                    <v:f eqn="sum 10800 @5 0"/>
                    <v:f eqn="prod @0 -1 2"/>
                    <v:f eqn="sum @1 @8 0"/>
                    <v:f eqn="if @9 4 2"/>
                    <v:f eqn="if @9 3 2"/>
                    <v:f eqn="if @9 @8 0"/>
                    <v:f eqn="sum @1 @12 0"/>
                    <v:f eqn="prod 1 @13 @8"/>
                    <v:f eqn="prod @14 @11 -1"/>
                    <v:f eqn="sum @10 @15 0"/>
                    <v:f eqn="prod 2700 @16 3"/>
                    <v:f eqn="sum width 0 @17"/>
                    <v:f eqn="sum height 0 @17"/>
                  </v:formulas>
                  <v:path gradientshapeok="t" o:connecttype="rect" textboxrect="@17,@17,@18,@19"/>
                  <v:handles>
                    <v:h position="@1,0"/>
                  </v:handles>
                </v:shapetype>
                <v:shape id="shape_0" fillcolor="white" stroked="t" o:allowincell="f" style="position:absolute;left:497;top:133;width:2434;height:697;mso-wrap-style:square;v-text-anchor:top;mso-position-horizontal-relative:char" type="_x0000_t9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 xml:space="preserve">Community case-finding of SM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43,832" to="1243,122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22,2034" to="1122,247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4;top:6695;width:2237;height:7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PRIME cohort of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Individuals with SMD, receiving treatmen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(n=30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123;top:669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05;top:902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67;top:9026;width:2073;height:10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Visit household. Request consent to participate in economic study (N=29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6;top:11365;width:2194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Administer household economic interview(N=29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184;top:1057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5;top:10538;width:223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SMD cohort (N=29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206;top:1100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864;top:10325;width:1991;height:7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Cohort of comparison group without SMD(N=290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204;top:1136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97;top:10326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62;top:1136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Caption"/>
        <w:rPr/>
      </w:pPr>
      <w:r>
        <w:rPr/>
        <w:t>Additional file 1: Figure S1: Patient recruitment flow for SMD study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3575685" cy="561848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5520" cy="5618520"/>
                          <a:chOff x="0" y="0"/>
                          <a:chExt cx="3575520" cy="561852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3575520" cy="5618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389680" y="1230120"/>
                            <a:ext cx="1440" cy="34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280" y="777960"/>
                            <a:ext cx="1369800" cy="37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No depression (N=13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1440" y="707400"/>
                            <a:ext cx="1733040" cy="52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PHC worker diagnosis of depression/PHQ case positive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160" y="1572120"/>
                            <a:ext cx="1024200" cy="53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Request consent to visit household (N=13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720" y="2486520"/>
                            <a:ext cx="1138680" cy="722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Visit household. Request consent to participate in the study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920" y="2486520"/>
                            <a:ext cx="1138680" cy="722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Visit household. Request consent to participate in the study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480" y="3536280"/>
                            <a:ext cx="1035000" cy="42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Consenting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520" y="3536280"/>
                            <a:ext cx="1029960" cy="42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Consenting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80" y="5001120"/>
                            <a:ext cx="1370880" cy="37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Administer household economic interview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5560" y="5001120"/>
                            <a:ext cx="1371600" cy="379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Administer household economic interview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23240" y="2104560"/>
                            <a:ext cx="10080" cy="381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29720" y="3209760"/>
                            <a:ext cx="720" cy="326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3160" y="2104560"/>
                            <a:ext cx="720" cy="381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9680" y="3209760"/>
                            <a:ext cx="5760" cy="326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080" y="4536360"/>
                            <a:ext cx="2520" cy="465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09840" y="3956760"/>
                            <a:ext cx="10800" cy="29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89480" y="84600"/>
                            <a:ext cx="1485360" cy="443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PHC worker assess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6440" y="528480"/>
                            <a:ext cx="642600" cy="178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89840" y="528480"/>
                            <a:ext cx="614520" cy="249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12440" y="1157040"/>
                            <a:ext cx="720" cy="41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3760" y="1572120"/>
                            <a:ext cx="1025640" cy="53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Request consent to visit household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160" y="4251240"/>
                            <a:ext cx="1024200" cy="49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Comparis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 xml:space="preserve">Cohort(N=129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920" y="4251240"/>
                            <a:ext cx="1066320" cy="428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Arial"/>
                                  <w:color w:val="auto"/>
                                  <w:lang w:val="en-US" w:bidi="ar-SA"/>
                                </w:rPr>
                                <w:t>Depression cohort (N=12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94720" y="4680720"/>
                            <a:ext cx="1440" cy="3214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712440" y="3956760"/>
                            <a:ext cx="3600" cy="2955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81.55pt;height:442.4pt" coordorigin="0,0" coordsize="5631,8848">
                <v:rect id="shape_0" stroked="t" o:allowincell="f" style="position:absolute;left:0;top:0;width:5630;height:8847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3763,1937" to="3764,247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84;top:1225;width:2156;height:58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No depression (N=13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5;top:1114;width:2728;height:8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PHC worker diagnosis of depression/PHQ case positive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5;top:2476;width:1612;height:8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Request consent to visit household (N=13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2;top:3916;width:1792;height:11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Visit household. Request consent to participate in the study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32;top:3916;width:1792;height:11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Visit household. Request consent to participate in the study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01;top:5569;width:1629;height:6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Consenting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6;top:5569;width:1621;height:6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Consenting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4;top:7876;width:2158;height:5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Administer household economic interview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33;top:7876;width:2159;height:5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Administer household economic interview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139,3314" to="1154,391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49,5055" to="1149,556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816,3314" to="3816,391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63,5055" to="3771,556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50,7144" to="1153,787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795,6231" to="3811,669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243;top:133;width:2338;height:6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PHC worker assess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766,832" to="3777,111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44,832" to="2211,122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22,1822" to="1122,247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014;top:2476;width:1614;height:8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Request consent to visit household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5;top:6695;width:1612;height:7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Comparis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 xml:space="preserve">Cohort(N=129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32;top:6695;width:1678;height:6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Calibri" w:cs="Arial"/>
                            <w:color w:val="auto"/>
                            <w:lang w:val="en-US" w:bidi="ar-SA"/>
                          </w:rPr>
                          <w:t>Depression cohort (N=12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771;top:7371;width:1;height:505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122;top:6231;width:4;height:464;flip:x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Caption"/>
        <w:spacing w:before="0" w:after="200"/>
        <w:rPr/>
      </w:pPr>
      <w:r>
        <w:rPr/>
        <w:t>Figure S2: Patient recruitment flow for depression stud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3:26:00Z</dcterms:created>
  <dc:creator>USER</dc:creator>
  <dc:description/>
  <cp:keywords/>
  <dc:language>en-US</dc:language>
  <cp:lastModifiedBy>S3G_Reference_Citation_Sequence</cp:lastModifiedBy>
  <dcterms:modified xsi:type="dcterms:W3CDTF">2019-07-23T19:43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